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5CD7C" w14:textId="77777777" w:rsidR="00F908AC" w:rsidRDefault="00CA06D3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</w:p>
    <w:p w14:paraId="4DA8F4EC" w14:textId="77777777" w:rsidR="00F908AC" w:rsidRDefault="00CA0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 w:hint="eastAsia"/>
          <w:sz w:val="24"/>
          <w:szCs w:val="24"/>
        </w:rPr>
        <w:t>the five</w:t>
      </w:r>
      <w:r>
        <w:rPr>
          <w:rFonts w:ascii="Times New Roman" w:hAnsi="Times New Roman" w:cs="Times New Roman"/>
          <w:sz w:val="24"/>
          <w:szCs w:val="24"/>
        </w:rPr>
        <w:t xml:space="preserve"> colorectal cancer (CRC)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</w:p>
    <w:tbl>
      <w:tblPr>
        <w:tblW w:w="8524" w:type="dxa"/>
        <w:tblInd w:w="8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2340"/>
        <w:gridCol w:w="1080"/>
        <w:gridCol w:w="2478"/>
      </w:tblGrid>
      <w:tr w:rsidR="00F908AC" w14:paraId="2981C8A6" w14:textId="77777777">
        <w:trPr>
          <w:trHeight w:val="315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C8EAA2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DE2E14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9A9E50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B8563A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1D0CFE1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12" w:space="0" w:color="auto"/>
            </w:tcBorders>
          </w:tcPr>
          <w:p w14:paraId="02C3B84B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rade</w:t>
            </w:r>
          </w:p>
        </w:tc>
      </w:tr>
      <w:tr w:rsidR="00F908AC" w14:paraId="5A3A224E" w14:textId="77777777">
        <w:trPr>
          <w:trHeight w:val="315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2FB5302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EAC683E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727D762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7EA1AB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lon ADC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B0CF983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1864" w:type="dxa"/>
            <w:tcBorders>
              <w:top w:val="single" w:sz="12" w:space="0" w:color="auto"/>
            </w:tcBorders>
          </w:tcPr>
          <w:p w14:paraId="5BCCC8A4" w14:textId="77777777" w:rsidR="00F908AC" w:rsidRDefault="00CA06D3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derate-differentiated</w:t>
            </w:r>
          </w:p>
        </w:tc>
      </w:tr>
      <w:tr w:rsidR="00F908AC" w14:paraId="68DC5134" w14:textId="77777777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</w:tcPr>
          <w:p w14:paraId="0342E54E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638215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822191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74EA287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lon AD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BDC944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Ⅲ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64" w:type="dxa"/>
          </w:tcPr>
          <w:p w14:paraId="01DF26B3" w14:textId="77777777" w:rsidR="00F908AC" w:rsidRDefault="00CA06D3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derate-differentiated</w:t>
            </w:r>
          </w:p>
        </w:tc>
      </w:tr>
      <w:tr w:rsidR="00F908AC" w14:paraId="4AD3BEED" w14:textId="77777777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</w:tcPr>
          <w:p w14:paraId="6724303A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5B06F8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27597F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5A12B49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lon AD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067AAA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Ⅲ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64" w:type="dxa"/>
          </w:tcPr>
          <w:p w14:paraId="5A9CC238" w14:textId="77777777" w:rsidR="00F908AC" w:rsidRDefault="00CA06D3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derate-differentiated</w:t>
            </w:r>
          </w:p>
        </w:tc>
      </w:tr>
      <w:tr w:rsidR="00F908AC" w14:paraId="5BC035BF" w14:textId="77777777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</w:tcPr>
          <w:p w14:paraId="3850691C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DD16EF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C5BEC4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0344D6E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ctum AD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8B41D7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Ⅲ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864" w:type="dxa"/>
          </w:tcPr>
          <w:p w14:paraId="46699685" w14:textId="77777777" w:rsidR="00F908AC" w:rsidRDefault="00CA06D3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derate-differentiated</w:t>
            </w:r>
          </w:p>
        </w:tc>
      </w:tr>
      <w:tr w:rsidR="00F908AC" w14:paraId="09350745" w14:textId="77777777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</w:tcPr>
          <w:p w14:paraId="77DABA86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32943A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6D3E20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1F52F49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ctum AD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23DF4E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Ⅱ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864" w:type="dxa"/>
          </w:tcPr>
          <w:p w14:paraId="693AA0BB" w14:textId="77777777" w:rsidR="00F908AC" w:rsidRDefault="00CA06D3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derate-differentiated</w:t>
            </w:r>
          </w:p>
        </w:tc>
      </w:tr>
    </w:tbl>
    <w:p w14:paraId="526493AB" w14:textId="77777777" w:rsidR="00F908AC" w:rsidRDefault="00F908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81EA66" w14:textId="77777777" w:rsidR="00F908AC" w:rsidRDefault="00F908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0A3EBE" w14:textId="4A7FD1B9" w:rsidR="00F908AC" w:rsidRDefault="00F908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9D8691" w14:textId="4A4032C8" w:rsidR="00CA06D3" w:rsidRDefault="00CA0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E8EEC9" w14:textId="77777777" w:rsidR="00CA06D3" w:rsidRDefault="00CA0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15EA3E" w14:textId="77777777" w:rsidR="00F908AC" w:rsidRDefault="00CA06D3">
      <w:pPr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s of number of cells of </w:t>
      </w:r>
      <w:proofErr w:type="gramStart"/>
      <w:r>
        <w:rPr>
          <w:rFonts w:ascii="Times New Roman" w:hAnsi="Times New Roman" w:cs="Times New Roman"/>
          <w:sz w:val="24"/>
          <w:szCs w:val="24"/>
        </w:rPr>
        <w:t>the ea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nown cell type in our </w:t>
      </w:r>
      <w:r>
        <w:rPr>
          <w:rFonts w:ascii="Times New Roman" w:hAnsi="Times New Roman" w:cs="Times New Roman"/>
          <w:sz w:val="24"/>
          <w:szCs w:val="24"/>
        </w:rPr>
        <w:t>obtained cell cluster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</w:rPr>
        <w:t>Analysis results for data from tumor tissue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1170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46"/>
        <w:gridCol w:w="554"/>
        <w:gridCol w:w="767"/>
        <w:gridCol w:w="767"/>
        <w:gridCol w:w="767"/>
        <w:gridCol w:w="767"/>
        <w:gridCol w:w="554"/>
        <w:gridCol w:w="554"/>
        <w:gridCol w:w="554"/>
        <w:gridCol w:w="554"/>
        <w:gridCol w:w="554"/>
        <w:gridCol w:w="554"/>
        <w:gridCol w:w="554"/>
        <w:gridCol w:w="554"/>
      </w:tblGrid>
      <w:tr w:rsidR="00F908AC" w14:paraId="5FC9F22D" w14:textId="77777777">
        <w:trPr>
          <w:trHeight w:val="315"/>
        </w:trPr>
        <w:tc>
          <w:tcPr>
            <w:tcW w:w="1170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C849F4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(a) CD4+ T cell clusters</w:t>
            </w:r>
          </w:p>
        </w:tc>
      </w:tr>
      <w:tr w:rsidR="00F908AC" w14:paraId="1886D5CB" w14:textId="77777777">
        <w:trPr>
          <w:trHeight w:val="315"/>
        </w:trPr>
        <w:tc>
          <w:tcPr>
            <w:tcW w:w="36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5C8EB3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DB478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553484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09986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1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28668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2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6F160D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3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1C18B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ED798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5B0CD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4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08C98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27508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4A004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7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F9491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8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767C2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9</w:t>
            </w:r>
          </w:p>
        </w:tc>
      </w:tr>
      <w:tr w:rsidR="00F908AC" w14:paraId="4882EB66" w14:textId="77777777">
        <w:trPr>
          <w:trHeight w:val="315"/>
        </w:trPr>
        <w:tc>
          <w:tcPr>
            <w:tcW w:w="36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C48193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1-CCR7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8AB9A0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A41C0A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788E85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A4710D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35F3A1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744609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53A71B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E28A8A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DA291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4663F5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1983E4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89AE01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892F30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66B47890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618D924D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2-ANXA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F32838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FED30B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973497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6D6BB7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6E29E8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EE8296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B8A6E5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8B8433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FF8857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C257EF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585E93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D5077B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30E4D3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213CF01E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348220C1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3-GNLY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F2F49E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43403A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A7E0A5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05FAD8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19112E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58EC8E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1BD91B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08B1C5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3CB758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F6769F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D58367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C2E4CF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74C9D5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265B6837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39D47CC0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4-TCF7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7C2A10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0A843C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23C6ED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37560F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91586F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9E6F0F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BB81C8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12A981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A18B34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0A32C6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EEB0AF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A106B4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2EFD8C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05ADA339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1BB9C260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5-CXCR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0629FC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298C3B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9998B0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276E72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68DAC3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413872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C33C0B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8755AD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92AB79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6D1A21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3438FA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1EB41A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94275C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908AC" w14:paraId="2C7E1BAC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715B7747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6-CXCR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CFBDA2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4EBD6D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69EC2F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3A9452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FCFE74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5E95CE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49DBAF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21BA18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90F95A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5EDD02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F57853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B9E846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B49E25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7DED3419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7CF8620F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7-GZMK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FD6CBB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E52057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BA8AC3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0E3180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31E069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1F0536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BBB9FB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7EBAD9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76E44F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C59189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11136B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C6DE15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E6B1AB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F908AC" w14:paraId="09A4E7A3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0FF49DD1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8-IL23R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65722C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7DE33E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27A690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D1B32C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777562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83104E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B964A5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FADE00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C77C41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9AA302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106DA0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EE73AC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7C69DE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908AC" w14:paraId="22C62611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16571296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09-CXCL1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570CB1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32B75C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55290B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B86772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095CF4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E3D0AB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6D1E6D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D920C2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6E89DD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4FC160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5E4D01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611121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7F024F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F908AC" w14:paraId="45253DFA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26AF1EF6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10-FOXP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743937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67D1CB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8C456B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F3EFB4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E3A9C0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97F713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927DE5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9899DB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F75A90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FE2B9C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7FCE1C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B6E5FC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45CBF5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101007AB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40C783B3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11-IL1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11448B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23744E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D5B9F1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EF25C1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2C4B7E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FD0CE7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88CD2F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D86289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ED11BE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72832F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C38744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CD2220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47177D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373811D6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5202EF4E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_C12-CTLA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5A3686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8E9859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1B7F9C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9F733F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B918CA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9CDE1A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A5758C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3F4B2B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D78DEB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104C9D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FC092F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9D25DB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6618BA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3DD1023E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7D111C19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IT.CD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46FF7B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67F4BC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C8BB7E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71B479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C95BBD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7537D4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8FA98D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0C532F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841DC1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1A44EF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7755A9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C20B03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D15F12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5FDCF6C8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164FCA49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diverse.DN</w:t>
            </w:r>
            <w:proofErr w:type="spellEnd"/>
            <w:proofErr w:type="gramEnd"/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E100A1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860F23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A38451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BBECCB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1C1122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6E325F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33316A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9F8831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DCA10A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BEE985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B56ECD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0C8C68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174FB6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F908AC" w14:paraId="144402DF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3AF42D20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verse.DP</w:t>
            </w:r>
            <w:proofErr w:type="spellEnd"/>
            <w:proofErr w:type="gramEnd"/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473EFA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EBCC68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B184CF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E4D23C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0625BC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8682DB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FADF34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F5B076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237797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53AD67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D427B1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A78A50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15FD39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0AF55E68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102EEA66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verse.other</w:t>
            </w:r>
            <w:proofErr w:type="spellEnd"/>
            <w:proofErr w:type="gramEnd"/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2E3062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A70ABE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F7EFE8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5F668F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924A35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D9C215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9B8F34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759ECB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FDB277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586955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71B130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4B5BBD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AF4588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F908AC" w14:paraId="6380C666" w14:textId="77777777">
        <w:trPr>
          <w:trHeight w:val="315"/>
        </w:trPr>
        <w:tc>
          <w:tcPr>
            <w:tcW w:w="36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337F25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KT.DN</w:t>
            </w:r>
            <w:proofErr w:type="spellEnd"/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A16D3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E8528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6B279D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FA282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E2607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9B17D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EF24F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6A13F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8CA45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89DE5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22D08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A66B4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6DC73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908AC" w14:paraId="0ED0E674" w14:textId="77777777">
        <w:trPr>
          <w:trHeight w:val="315"/>
        </w:trPr>
        <w:tc>
          <w:tcPr>
            <w:tcW w:w="1170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481816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(b) CD8+ T cell clusters</w:t>
            </w:r>
          </w:p>
        </w:tc>
      </w:tr>
      <w:tr w:rsidR="00F908AC" w14:paraId="3B4EA8A1" w14:textId="77777777">
        <w:trPr>
          <w:trHeight w:val="315"/>
        </w:trPr>
        <w:tc>
          <w:tcPr>
            <w:tcW w:w="36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25972D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258B8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B67001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7ADC0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1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57CD6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2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7113D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11C90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65A3A2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4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74F85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6871E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E6A99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7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06188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8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1E7856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9</w:t>
            </w:r>
          </w:p>
        </w:tc>
        <w:tc>
          <w:tcPr>
            <w:tcW w:w="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F58726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626FEF09" w14:textId="77777777">
        <w:trPr>
          <w:trHeight w:val="315"/>
        </w:trPr>
        <w:tc>
          <w:tcPr>
            <w:tcW w:w="36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A7EA93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_C01-LEF1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BDEEB2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1F1457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00396F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4C3514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412F36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119F5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1981E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9A2DF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E2913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5EA743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E79AF3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D4371C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F718E61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5A6EDEBC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7B321744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_C02-GPR18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BB3743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E7EBDE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F47D87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247A0F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0F656B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5691BB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C59440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7928C0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C1345E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A6CB84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7E7740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55A4B3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4054D30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29B650E0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6A63CA41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_C03-CX3CR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153186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BDBD36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B49E1C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C681E9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16B15E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432E5A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FA00E4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A4FB95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F87183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CBA259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C400F1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0905A1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CDC47AA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375F9FB9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52496EA0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_C04-GZMK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625D46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451686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21FF99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FB7B19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52582A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B11A6A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F33C6D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05FDBF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886F6B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CB4803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3A853E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BA7205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5910452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31FF2B6A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6A7F3F31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_C05-CD6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EA8237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365CFA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3DBBBF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FC7CAF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EC1B7C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8B5000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2CFBEA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6D0DA0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5498A4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14A74B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06BC5A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18979C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2124574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21B59EEC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253144CC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_C06-CD16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E28FDE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5A279A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5223F4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DE3774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A64379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1B4558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E41B0B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925882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FE4AC3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2B06DD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57378A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9E7549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AA4DCC0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746F2F52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4F9E903C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_C07-LAYN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110391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66B2BC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87A636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A43590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4BB44C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F49401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82D3B2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A431DD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BDD60E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6DB71F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BB091F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FDC53E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28A731E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209FDDE8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68774C6E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_C08-SLC4A1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3BC0AA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1FF26C3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22E138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CB01FE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BC5809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2E220B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80E68B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BD3486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38EA70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2A9EC1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BD30BA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A7271E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387ED1A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3B4BC74C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3010D07E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IT.other</w:t>
            </w:r>
            <w:proofErr w:type="spellEnd"/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01B48F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1CBFC3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99859F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4C0669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42BD9F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15537F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D50406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AC3115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87E499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FD93AC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BB0F53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EBBB0F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180F535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7E5E43E0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65298EAA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verse.DN</w:t>
            </w:r>
            <w:proofErr w:type="spellEnd"/>
            <w:proofErr w:type="gramEnd"/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6530AB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ACEEB1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F1DBEA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328CD3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F556CB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B38184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208EC7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B641DF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ADE887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625064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56DD61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1BAE81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A670CAF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6E75EB28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015EF252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diverse.DP</w:t>
            </w:r>
            <w:proofErr w:type="spellEnd"/>
            <w:proofErr w:type="gramEnd"/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282F6B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53F12B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FBE963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D96A5E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766B56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A4921C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2A0C8F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3D49D1F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408D9B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7294BA9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EC6F16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128897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B2F3E4D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908AC" w14:paraId="7FA8DA90" w14:textId="77777777">
        <w:trPr>
          <w:trHeight w:val="315"/>
        </w:trPr>
        <w:tc>
          <w:tcPr>
            <w:tcW w:w="3646" w:type="dxa"/>
            <w:shd w:val="clear" w:color="auto" w:fill="auto"/>
            <w:noWrap/>
            <w:vAlign w:val="bottom"/>
          </w:tcPr>
          <w:p w14:paraId="3CCB5FE8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verse.other</w:t>
            </w:r>
            <w:proofErr w:type="spellEnd"/>
            <w:proofErr w:type="gramEnd"/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12B233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EF2F05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8FA062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ACADEE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3D5605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BDDB41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352789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DE95FC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D0CE34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5277462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4CA09B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15E3DEB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61E3EA85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0BD5B5E2" w14:textId="77777777" w:rsidR="00F908AC" w:rsidRDefault="00F908AC">
      <w:pPr>
        <w:rPr>
          <w:rFonts w:ascii="Times New Roman" w:hAnsi="Times New Roman" w:cs="Times New Roman"/>
          <w:b/>
          <w:sz w:val="24"/>
          <w:szCs w:val="24"/>
        </w:rPr>
      </w:pPr>
    </w:p>
    <w:p w14:paraId="20AF646A" w14:textId="77777777" w:rsidR="00F908AC" w:rsidRDefault="00F908AC">
      <w:pPr>
        <w:rPr>
          <w:rFonts w:ascii="Times New Roman" w:hAnsi="Times New Roman" w:cs="Times New Roman"/>
          <w:b/>
          <w:sz w:val="24"/>
          <w:szCs w:val="24"/>
        </w:rPr>
      </w:pPr>
    </w:p>
    <w:p w14:paraId="03ABEAA9" w14:textId="77777777" w:rsidR="00F908AC" w:rsidRDefault="00F908AC">
      <w:pPr>
        <w:rPr>
          <w:rFonts w:ascii="Times New Roman" w:hAnsi="Times New Roman" w:cs="Times New Roman"/>
          <w:b/>
          <w:sz w:val="24"/>
          <w:szCs w:val="24"/>
        </w:rPr>
      </w:pPr>
    </w:p>
    <w:p w14:paraId="7556190D" w14:textId="77777777" w:rsidR="00F908AC" w:rsidRDefault="00CA06D3">
      <w:pPr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s of number of cells of </w:t>
      </w:r>
      <w:proofErr w:type="gramStart"/>
      <w:r>
        <w:rPr>
          <w:rFonts w:ascii="Times New Roman" w:hAnsi="Times New Roman" w:cs="Times New Roman"/>
          <w:sz w:val="24"/>
          <w:szCs w:val="24"/>
        </w:rPr>
        <w:t>the ea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nown cell type in our obtained cell clusters</w:t>
      </w:r>
      <w:r>
        <w:rPr>
          <w:rFonts w:ascii="Times New Roman" w:hAnsi="Times New Roman" w:hint="eastAsia"/>
        </w:rPr>
        <w:t xml:space="preserve"> (</w:t>
      </w:r>
      <w:r>
        <w:rPr>
          <w:rFonts w:ascii="Times New Roman" w:hAnsi="Times New Roman"/>
        </w:rPr>
        <w:t xml:space="preserve">Analysis results for data from </w:t>
      </w:r>
      <w:r>
        <w:rPr>
          <w:rFonts w:ascii="Times New Roman" w:hAnsi="Times New Roman"/>
        </w:rPr>
        <w:t>peripheral blood</w:t>
      </w:r>
      <w:r>
        <w:rPr>
          <w:rFonts w:ascii="Times New Roman" w:hAnsi="Times New Roman" w:hint="eastAsia"/>
        </w:rPr>
        <w:t>)</w:t>
      </w:r>
    </w:p>
    <w:tbl>
      <w:tblPr>
        <w:tblW w:w="11226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76"/>
        <w:gridCol w:w="534"/>
        <w:gridCol w:w="736"/>
        <w:gridCol w:w="736"/>
        <w:gridCol w:w="736"/>
        <w:gridCol w:w="736"/>
        <w:gridCol w:w="534"/>
        <w:gridCol w:w="534"/>
        <w:gridCol w:w="534"/>
        <w:gridCol w:w="534"/>
        <w:gridCol w:w="534"/>
        <w:gridCol w:w="534"/>
        <w:gridCol w:w="534"/>
        <w:gridCol w:w="534"/>
      </w:tblGrid>
      <w:tr w:rsidR="00F908AC" w14:paraId="7FB87F7E" w14:textId="77777777">
        <w:trPr>
          <w:trHeight w:val="300"/>
        </w:trPr>
        <w:tc>
          <w:tcPr>
            <w:tcW w:w="11226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0C08C1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a) CD4+ T cell clusters</w:t>
            </w:r>
          </w:p>
        </w:tc>
      </w:tr>
      <w:tr w:rsidR="00F908AC" w14:paraId="4832E19B" w14:textId="77777777">
        <w:trPr>
          <w:trHeight w:val="300"/>
        </w:trPr>
        <w:tc>
          <w:tcPr>
            <w:tcW w:w="34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4000B7F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C5E85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6E5BD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C54C7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1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12A46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2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3AE2E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3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1FBB0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5769E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8621F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D1441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5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2EE87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6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993F0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12C31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8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D1EB0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9</w:t>
            </w:r>
          </w:p>
        </w:tc>
      </w:tr>
      <w:tr w:rsidR="00F908AC" w14:paraId="48D37D10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6305E4A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4_C01-CCR7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420CED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9AC5D4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483762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257F48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34CDAC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670CD5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08186E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42103A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1966FF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353380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A98DC0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53CD13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933871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908AC" w14:paraId="2DCF586B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7471AFB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4_C02-ANXA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86E142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20924B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3D271E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B6944B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07E4CE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8589F0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AD954A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E90D88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5D0127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A61C53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3D6875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814258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7F1441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F908AC" w14:paraId="6298CBA9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067FBDB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4_C03-GNLY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D9DDBD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C07901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92F72D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C55433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E00C67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ECB68A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C7A8DD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4A002F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99D940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D444DB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065836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16EC2C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134687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908AC" w14:paraId="1C50FC4B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1ACA0D3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4_C05-CXCR6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469529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79153D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D4B91F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72C7A0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052B76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0521E1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958487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AE1ED3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855BF2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C931E4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2FE2F7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C6EAFC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D5977A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908AC" w14:paraId="20F2CD57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69EB97F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4_C10-FOXP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E32E7C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1F39F5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A343D0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115CB0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C1B6A3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2C6BE8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D885F9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3C80B2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C61D02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F7A7BD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8ED0E7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950C9A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B546D5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  <w:tr w:rsidR="00F908AC" w14:paraId="0D23AE47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1DBC417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4_C12-CTLA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A2881A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F0263B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9B950D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55EC8E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04F2C4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86357A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6262E5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1CC411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3EA748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486844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78DEBC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A9A92B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6FB98D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F908AC" w14:paraId="79062970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2CE18D6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IT.CD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3FB217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4403CD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F6A865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4B115C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89CEFB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7A4644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8A868E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FCDA06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E8FE05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09D6D2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2712FF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B49AC1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45B98E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908AC" w14:paraId="1899E474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7C70A53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verse.DN</w:t>
            </w:r>
            <w:proofErr w:type="spellEnd"/>
            <w:proofErr w:type="gramEnd"/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87E649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3E54D8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EDBB34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D7A254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1F4F74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DBE1FA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1D1158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D327C1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4CF0E6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667E73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B1E47D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3B66CD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87AC30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908AC" w14:paraId="1D328912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62DDED1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diverse.other</w:t>
            </w:r>
            <w:proofErr w:type="spellEnd"/>
            <w:proofErr w:type="gramEnd"/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6DC5E1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F13A6E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FF6A51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4282D9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46A93B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7B279D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4FA536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25E65C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A72F7C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797820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A63208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7E2BAE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029C33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F908AC" w14:paraId="56907C68" w14:textId="77777777">
        <w:trPr>
          <w:trHeight w:val="300"/>
        </w:trPr>
        <w:tc>
          <w:tcPr>
            <w:tcW w:w="34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C12F9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KT.CD4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4B623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04825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094F0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2A5A7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DDA90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A9450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CB253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5EB35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13429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1ED50F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4939C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3B4E5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A39CD9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908AC" w14:paraId="5779CBB2" w14:textId="77777777">
        <w:trPr>
          <w:trHeight w:val="300"/>
        </w:trPr>
        <w:tc>
          <w:tcPr>
            <w:tcW w:w="11226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01933A" w14:textId="77777777" w:rsidR="00F908AC" w:rsidRDefault="00CA06D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b) CD8+ T cell clusters</w:t>
            </w:r>
          </w:p>
        </w:tc>
      </w:tr>
      <w:tr w:rsidR="00F908AC" w14:paraId="0754F1D6" w14:textId="77777777">
        <w:trPr>
          <w:trHeight w:val="300"/>
        </w:trPr>
        <w:tc>
          <w:tcPr>
            <w:tcW w:w="34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884B45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BC9B7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A3FDD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4D048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2B2B0F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3ACC7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5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C3C76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6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C68FA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7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F8167C2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766DDF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61C92D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6F6990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318536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D068E4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143A971E" w14:textId="77777777">
        <w:trPr>
          <w:trHeight w:val="300"/>
        </w:trPr>
        <w:tc>
          <w:tcPr>
            <w:tcW w:w="34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0CE4DA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8_C01-LEF1</w:t>
            </w: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85A7E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87378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5697A5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A86A4E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A71418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ECC64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77FFFB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480F7F9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2B60106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B51F681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6A9CF6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146B01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59AC7A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18D8A311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26C428B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8_C02-GPR18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E5B1E5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8A7E75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C62D87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717EBC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BBC3BB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F4C4F1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D82532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BBD1BC5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0DF202C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AE1F606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9A82D4E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3DEDD1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7D53180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45632782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49F4730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8_C03-CX3CR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1EEBC8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EC4263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5FBFB2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EDDFC5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525E61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9F9474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B30C58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91708EF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3BEB5CF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65178C7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E933512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067D805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AD7018C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6C464C19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07EF834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8_C04-GZMK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A8C784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9EF708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1BC7CA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706E07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DDD3DB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B95B78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9AF71C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AAD3CD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3047BAC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E092E5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1442DB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F9B1C27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C93C702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10EC34DE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5FE25A0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8_C05-CD6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9A3F38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1C2D5C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A908C5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665878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00C30C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EB86F7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4988636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A61B3FC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142B9BE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7DC76C8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FC59871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A761352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ED01CC2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0ED478EB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50B4DBD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8_C06-CD16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56209D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D1F5A6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6DD476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209875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29A330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0A386C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C75685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F30B46F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A86F692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6ADF643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ACD3D29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EB0190C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4BDC251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67845155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082F7A8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8_C08-SLC4A1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07C7ED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31B946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4188B5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CA60EE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996714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B84CE4B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0EAE5E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E824314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6543BA5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880F991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6F2F43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190835A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00C00B8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6E1E6D3F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5A31167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IT.D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83728D3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725E17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347A8F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F2AB71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4BDFA1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7311CC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22ABE6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CD6B49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3DB7395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4EDDA5E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3DF2DAE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3E82468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BC98C77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28EDCDCF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2051F6A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IT.other</w:t>
            </w:r>
            <w:proofErr w:type="spellEnd"/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371678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09D5240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E69418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703E7E8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BE47F8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7FD4C7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B6C275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F2EC6FF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094DE8E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A2AD716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88A373D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9760D9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0F4C31B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2A2D003A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45FD405C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verse.DN</w:t>
            </w:r>
            <w:proofErr w:type="spellEnd"/>
            <w:proofErr w:type="gramEnd"/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F9AF22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6495947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6F2C3B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A4B5C4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81F37D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0AD909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D8FC84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002BE61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44E7BBD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1EDB5BD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761D05A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E82EB7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F909EE8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41616954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1B6E71A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verse.DP</w:t>
            </w:r>
            <w:proofErr w:type="spellEnd"/>
            <w:proofErr w:type="gramEnd"/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70B29E5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2533DA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E7165D1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F5BF292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575AE3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EAA6D3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B2DD2DD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7FF657D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BE55A54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8C73444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D2CCFF8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B3350EF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3AB4B3C5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F908AC" w14:paraId="6F5918CB" w14:textId="77777777">
        <w:trPr>
          <w:trHeight w:val="300"/>
        </w:trPr>
        <w:tc>
          <w:tcPr>
            <w:tcW w:w="3476" w:type="dxa"/>
            <w:shd w:val="clear" w:color="auto" w:fill="auto"/>
            <w:noWrap/>
            <w:vAlign w:val="bottom"/>
          </w:tcPr>
          <w:p w14:paraId="5112906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verse.other</w:t>
            </w:r>
            <w:proofErr w:type="spellEnd"/>
            <w:proofErr w:type="gramEnd"/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03ADE44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D6DB38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48D90F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60054C9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5C18E3F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D7AB7AA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7E4D81E" w14:textId="77777777" w:rsidR="00F908AC" w:rsidRDefault="00CA06D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143A4F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B1CFFDB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2906A20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94400DF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0E27482" w14:textId="77777777" w:rsidR="00F908AC" w:rsidRDefault="00F908A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A9C759E" w14:textId="77777777" w:rsidR="00F908AC" w:rsidRDefault="00F908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345EF4" w14:textId="77777777" w:rsidR="00F908AC" w:rsidRDefault="00F908AC" w:rsidP="00CA0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908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7625"/>
    <w:rsid w:val="00055FB1"/>
    <w:rsid w:val="00062C0B"/>
    <w:rsid w:val="00063F8E"/>
    <w:rsid w:val="000A207C"/>
    <w:rsid w:val="00107B1F"/>
    <w:rsid w:val="00122E0F"/>
    <w:rsid w:val="00231F30"/>
    <w:rsid w:val="002A0BC6"/>
    <w:rsid w:val="0035236C"/>
    <w:rsid w:val="0036218D"/>
    <w:rsid w:val="004027D1"/>
    <w:rsid w:val="00447E15"/>
    <w:rsid w:val="005A2A9F"/>
    <w:rsid w:val="005D6BEE"/>
    <w:rsid w:val="006919C7"/>
    <w:rsid w:val="006C11D4"/>
    <w:rsid w:val="006F009E"/>
    <w:rsid w:val="006F4C75"/>
    <w:rsid w:val="00777625"/>
    <w:rsid w:val="00794551"/>
    <w:rsid w:val="007E73C7"/>
    <w:rsid w:val="00851D04"/>
    <w:rsid w:val="0089314D"/>
    <w:rsid w:val="008C4DA4"/>
    <w:rsid w:val="00976009"/>
    <w:rsid w:val="009B40B0"/>
    <w:rsid w:val="00A961FB"/>
    <w:rsid w:val="00B1226F"/>
    <w:rsid w:val="00C27868"/>
    <w:rsid w:val="00CA06D3"/>
    <w:rsid w:val="00CA23AB"/>
    <w:rsid w:val="00D16045"/>
    <w:rsid w:val="00D40786"/>
    <w:rsid w:val="00DA0C2F"/>
    <w:rsid w:val="00EA3129"/>
    <w:rsid w:val="00F8428A"/>
    <w:rsid w:val="00F908AC"/>
    <w:rsid w:val="00F9568A"/>
    <w:rsid w:val="04826461"/>
    <w:rsid w:val="0621785D"/>
    <w:rsid w:val="22A51B3C"/>
    <w:rsid w:val="364D6883"/>
    <w:rsid w:val="49DF47DF"/>
    <w:rsid w:val="5B5B1CDC"/>
    <w:rsid w:val="6A9F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88AB71"/>
  <w15:docId w15:val="{AF937AD3-AF21-4501-84E3-268836FB5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llian Attard</cp:lastModifiedBy>
  <cp:revision>21</cp:revision>
  <dcterms:created xsi:type="dcterms:W3CDTF">2020-03-27T13:26:00Z</dcterms:created>
  <dcterms:modified xsi:type="dcterms:W3CDTF">2021-01-1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